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4096"/>
        <w:gridCol w:w="4961"/>
        <w:gridCol w:w="4252"/>
      </w:tblGrid>
      <w:tr>
        <w:trPr>
          <w:tblHeader w:val="true"/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NP ID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rimary PCR Primer 1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rimary PCR Primer 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xtend Primer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3791878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AGGACCACGGTAAATACCAG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GTTGATGTCTGTGCGTGT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ATCACTGCCTACACG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17701824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CTGACCCTGAATGAGGAAG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GGGTGAGGTCACCTTTTTT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GGAGCTAGGGAGAT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2241165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GCCCCGCCTCTCAGAGACA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ACTCTAAGCCCCCATCATA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CTCTCAGAGACACCGTTC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11542313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ACTTACCGCAGATCTTGAG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CTCGTCCTAGCGTACGATA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CAGTTTTCTGGTGCATCC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3749034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AAGCAGCTGGAGGTGACG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TTCCTCTGCACAGCGCCCA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ggGACGCCGGGCAGATTAC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16858996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CATTTTTGCAACTGAGGGT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GGGGAGAAACTCTATATCAT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gGAGGGTCCAGGTTGATGT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769406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ATGGGAATGCCTTTTCCCT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CCCTCAATGAAATGGCCTG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tCACTCCAGAACAAACCTCT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3828275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AGGATTTAGAGAGGATTCTG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CACGGCTTTAAACCTGCAT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GAGGATTCTGATTCCTAGTA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701492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AATTATTGGAAAAGGAGGG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GCTTTTTGCTGCTGCTAAAGT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GGAGGGAAATTAAAATGAAGA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2058725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TTGAGGGACAACGCCATT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GCTCTACATGCGCTTTCT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CGCCATTCTGGGCTTTCATAAT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769390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GTATGACTATGGCTTGTTG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GAAAAAATGACCAGGGAAA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cTGACTATGGCTTGTTGCTTTAA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4668331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CAATCAATCAATGAGAAAGA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GTACCTGCAATTGTCTCCTG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GAAAGACAATAAACAAGTAGTT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4439928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CAAACCCATTCAGTCATGTA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GGGAAATTCGTTGGGGTGA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tgATCATCATGATCAAGGTCTACA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2270335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CACTGAGCGCTCCCCTGT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GTCCAAGGCCAGTACAAGA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CCCTGTGCTCCTAGCC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3762555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AGAGAAATTCCCACCAGAGG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CGGGCGCTGGCGGAGAGA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CCAAGAGCCCAGAGAC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12472230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GGAAAGGCAAAAGTCTAGGG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CCCTTTGTACTGAACACCT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AAGCAGAGGTTGCCAAG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769395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AGGTCGATTCTCACCAACAG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CCAACAACTCCAGGAAAA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TCTCACCAACAGCATTTCCCT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769393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CTTGGCTCTTGCTGGCTA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TCCTTAAAGGTTCAGTTG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CTTCTTCTTTGATCAGTACTCA</w:t>
            </w:r>
          </w:p>
        </w:tc>
      </w:tr>
      <w:tr>
        <w:trPr>
          <w:trHeight w:val="340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1978340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GTCCTGTCTACTCACCTTG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GTTGGATGTTGAAGGAGCGCCCAAACG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CTTGACTGACCACGTTTTAG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9:52:00Z</dcterms:created>
  <dc:creator>dodo</dc:creator>
  <dc:description/>
  <cp:keywords/>
  <dc:language>en-US</dc:language>
  <cp:lastModifiedBy>dodo</cp:lastModifiedBy>
  <dcterms:modified xsi:type="dcterms:W3CDTF">2012-04-30T20:10:00Z</dcterms:modified>
  <cp:revision>2</cp:revision>
  <dc:subject/>
  <dc:title/>
</cp:coreProperties>
</file>